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BDC3B" w14:textId="1558EFC0" w:rsidR="00063573" w:rsidRPr="003141A9" w:rsidRDefault="00F61CBB" w:rsidP="00063573">
      <w:pPr>
        <w:pStyle w:val="NormalWeb"/>
        <w:jc w:val="both"/>
        <w:rPr>
          <w:b/>
          <w:bCs/>
          <w:lang w:val="en-GB"/>
        </w:rPr>
      </w:pPr>
      <w:r w:rsidRPr="003141A9">
        <w:rPr>
          <w:b/>
          <w:bCs/>
          <w:lang w:val="en-GB"/>
        </w:rPr>
        <w:t>S</w:t>
      </w:r>
      <w:r w:rsidR="001B1CDB" w:rsidRPr="003141A9">
        <w:rPr>
          <w:b/>
          <w:bCs/>
          <w:lang w:val="en-GB"/>
        </w:rPr>
        <w:t>1</w:t>
      </w:r>
      <w:r w:rsidR="00666AC0">
        <w:rPr>
          <w:b/>
          <w:bCs/>
          <w:lang w:val="en-GB"/>
        </w:rPr>
        <w:t xml:space="preserve"> Table</w:t>
      </w:r>
      <w:r w:rsidR="00063573" w:rsidRPr="003141A9">
        <w:rPr>
          <w:b/>
          <w:bCs/>
          <w:lang w:val="en-GB"/>
        </w:rPr>
        <w:t xml:space="preserve">. </w:t>
      </w:r>
      <w:r w:rsidR="00602E7E" w:rsidRPr="003141A9">
        <w:rPr>
          <w:b/>
          <w:bCs/>
          <w:lang w:val="en-GB"/>
        </w:rPr>
        <w:t xml:space="preserve"> </w:t>
      </w:r>
      <w:proofErr w:type="spellStart"/>
      <w:r w:rsidR="00063573" w:rsidRPr="003141A9">
        <w:rPr>
          <w:b/>
          <w:bCs/>
          <w:i/>
          <w:iCs/>
          <w:lang w:val="en-GB"/>
        </w:rPr>
        <w:t>SmE</w:t>
      </w:r>
      <w:proofErr w:type="spellEnd"/>
      <w:r w:rsidR="00063573" w:rsidRPr="003141A9">
        <w:rPr>
          <w:b/>
          <w:bCs/>
          <w:i/>
          <w:iCs/>
          <w:lang w:val="en-GB"/>
        </w:rPr>
        <w:t xml:space="preserve"> </w:t>
      </w:r>
      <w:r w:rsidR="00063573" w:rsidRPr="003141A9">
        <w:rPr>
          <w:b/>
          <w:bCs/>
          <w:lang w:val="en-GB"/>
        </w:rPr>
        <w:t>genes used in phylogenetic analysis.</w:t>
      </w:r>
    </w:p>
    <w:tbl>
      <w:tblPr>
        <w:tblStyle w:val="TableGrid"/>
        <w:tblW w:w="9773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2578"/>
        <w:gridCol w:w="2877"/>
        <w:gridCol w:w="2172"/>
      </w:tblGrid>
      <w:tr w:rsidR="002554A9" w:rsidRPr="002C1063" w14:paraId="6AC13037" w14:textId="77777777" w:rsidTr="00D174C4">
        <w:tc>
          <w:tcPr>
            <w:tcW w:w="2146" w:type="dxa"/>
          </w:tcPr>
          <w:p w14:paraId="3B3CA404" w14:textId="77777777" w:rsidR="002554A9" w:rsidRPr="002C1063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Clade</w:t>
            </w:r>
          </w:p>
        </w:tc>
        <w:tc>
          <w:tcPr>
            <w:tcW w:w="2578" w:type="dxa"/>
          </w:tcPr>
          <w:p w14:paraId="206D0C77" w14:textId="77777777" w:rsidR="002554A9" w:rsidRPr="002C1063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877" w:type="dxa"/>
          </w:tcPr>
          <w:p w14:paraId="4154B2AF" w14:textId="37E2B310" w:rsidR="002554A9" w:rsidRPr="002C1063" w:rsidRDefault="00BA6323" w:rsidP="00D86D77">
            <w:pPr>
              <w:pStyle w:val="NormalWeb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ene </w:t>
            </w:r>
            <w:r w:rsidR="006F1E59">
              <w:rPr>
                <w:sz w:val="20"/>
                <w:szCs w:val="20"/>
                <w:lang w:val="en-GB"/>
              </w:rPr>
              <w:t>ID on the phylogenetic tree</w:t>
            </w:r>
          </w:p>
        </w:tc>
        <w:tc>
          <w:tcPr>
            <w:tcW w:w="2172" w:type="dxa"/>
          </w:tcPr>
          <w:p w14:paraId="1283F0FF" w14:textId="0CF22A7D" w:rsidR="002554A9" w:rsidRPr="002C1063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Gene Identifier</w:t>
            </w:r>
          </w:p>
        </w:tc>
      </w:tr>
      <w:tr w:rsidR="002554A9" w:rsidRPr="002C1063" w14:paraId="26F4793B" w14:textId="77777777" w:rsidTr="00D174C4">
        <w:tc>
          <w:tcPr>
            <w:tcW w:w="2146" w:type="dxa"/>
          </w:tcPr>
          <w:p w14:paraId="1063960F" w14:textId="77777777" w:rsidR="002554A9" w:rsidRPr="002C1063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Green Algae</w:t>
            </w:r>
          </w:p>
        </w:tc>
        <w:tc>
          <w:tcPr>
            <w:tcW w:w="2578" w:type="dxa"/>
          </w:tcPr>
          <w:p w14:paraId="57807C63" w14:textId="77777777" w:rsidR="002554A9" w:rsidRPr="002C1063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Chlamydomonas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einhardtii</w:t>
            </w:r>
            <w:proofErr w:type="spellEnd"/>
          </w:p>
        </w:tc>
        <w:tc>
          <w:tcPr>
            <w:tcW w:w="2877" w:type="dxa"/>
          </w:tcPr>
          <w:p w14:paraId="7E983DE0" w14:textId="57DC71D1" w:rsidR="002554A9" w:rsidRPr="002C1063" w:rsidRDefault="00BA6323" w:rsidP="00D86D77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Chlamydomonas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einhardtii</w:t>
            </w:r>
            <w:proofErr w:type="spellEnd"/>
          </w:p>
        </w:tc>
        <w:tc>
          <w:tcPr>
            <w:tcW w:w="2172" w:type="dxa"/>
          </w:tcPr>
          <w:p w14:paraId="7730D1FB" w14:textId="05468CE7" w:rsidR="002554A9" w:rsidRPr="002C1063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CHLRE_08g385200v5</w:t>
            </w:r>
          </w:p>
        </w:tc>
      </w:tr>
      <w:tr w:rsidR="002554A9" w:rsidRPr="002C1063" w14:paraId="303F1781" w14:textId="77777777" w:rsidTr="00D174C4">
        <w:tc>
          <w:tcPr>
            <w:tcW w:w="2146" w:type="dxa"/>
          </w:tcPr>
          <w:p w14:paraId="0BDB8768" w14:textId="67E6275D" w:rsidR="002554A9" w:rsidRPr="00164484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  <w:r w:rsidRPr="00164484">
              <w:rPr>
                <w:sz w:val="20"/>
                <w:szCs w:val="20"/>
                <w:lang w:val="en-GB"/>
              </w:rPr>
              <w:t>ryophytes</w:t>
            </w:r>
          </w:p>
        </w:tc>
        <w:tc>
          <w:tcPr>
            <w:tcW w:w="2578" w:type="dxa"/>
          </w:tcPr>
          <w:p w14:paraId="7FE65261" w14:textId="77777777" w:rsidR="002554A9" w:rsidRPr="002C1063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Physcomitrium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patens</w:t>
            </w:r>
          </w:p>
        </w:tc>
        <w:tc>
          <w:tcPr>
            <w:tcW w:w="2877" w:type="dxa"/>
          </w:tcPr>
          <w:p w14:paraId="1ABAEA1E" w14:textId="027D13A1" w:rsidR="002554A9" w:rsidRPr="002554A9" w:rsidRDefault="002554A9" w:rsidP="00D86D77">
            <w:pPr>
              <w:pStyle w:val="NormalWeb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Physcomitrium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patens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Physcomitrium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patens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41F35CE2" w14:textId="51563840" w:rsidR="002554A9" w:rsidRPr="002C1063" w:rsidRDefault="0009565A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12292594</w:t>
            </w:r>
            <w:r>
              <w:rPr>
                <w:sz w:val="20"/>
                <w:szCs w:val="20"/>
                <w:lang w:val="en-GB"/>
              </w:rPr>
              <w:br/>
            </w:r>
            <w:r w:rsidR="002554A9" w:rsidRPr="002C1063">
              <w:rPr>
                <w:sz w:val="20"/>
                <w:szCs w:val="20"/>
                <w:lang w:val="en-GB"/>
              </w:rPr>
              <w:t>LOC112291526</w:t>
            </w:r>
          </w:p>
        </w:tc>
      </w:tr>
      <w:tr w:rsidR="002554A9" w:rsidRPr="002C1063" w14:paraId="2DADD612" w14:textId="77777777" w:rsidTr="00D174C4">
        <w:tc>
          <w:tcPr>
            <w:tcW w:w="2146" w:type="dxa"/>
          </w:tcPr>
          <w:p w14:paraId="7F757BB0" w14:textId="12715D78" w:rsidR="002554A9" w:rsidRPr="002C1063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  <w:r w:rsidRPr="00C5403F">
              <w:rPr>
                <w:sz w:val="20"/>
                <w:szCs w:val="20"/>
                <w:lang w:val="en-GB"/>
              </w:rPr>
              <w:t>ycophytes</w:t>
            </w:r>
          </w:p>
        </w:tc>
        <w:tc>
          <w:tcPr>
            <w:tcW w:w="2578" w:type="dxa"/>
          </w:tcPr>
          <w:p w14:paraId="5917083F" w14:textId="77777777" w:rsidR="002554A9" w:rsidRPr="002C1063" w:rsidRDefault="002554A9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Selaginella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moellendorffii</w:t>
            </w:r>
            <w:proofErr w:type="spellEnd"/>
          </w:p>
        </w:tc>
        <w:tc>
          <w:tcPr>
            <w:tcW w:w="2877" w:type="dxa"/>
          </w:tcPr>
          <w:p w14:paraId="5B2884C6" w14:textId="2023A2A4" w:rsidR="002554A9" w:rsidRPr="00494CE6" w:rsidRDefault="00494CE6" w:rsidP="00D86D77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Selaginella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moellendorffii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Selaginella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moellendorffii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C0CE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63A435B9" w14:textId="1CE2032F" w:rsidR="002554A9" w:rsidRPr="002C1063" w:rsidRDefault="00E54380" w:rsidP="00D36709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9657844</w:t>
            </w:r>
            <w:r>
              <w:rPr>
                <w:sz w:val="20"/>
                <w:szCs w:val="20"/>
                <w:lang w:val="en-GB"/>
              </w:rPr>
              <w:br/>
            </w:r>
            <w:r w:rsidR="002554A9" w:rsidRPr="002C1063">
              <w:rPr>
                <w:sz w:val="20"/>
                <w:szCs w:val="20"/>
                <w:lang w:val="en-GB"/>
              </w:rPr>
              <w:t>LOC9634091</w:t>
            </w:r>
          </w:p>
        </w:tc>
      </w:tr>
      <w:tr w:rsidR="00BA6323" w:rsidRPr="002C1063" w14:paraId="360602F6" w14:textId="77777777" w:rsidTr="00D174C4">
        <w:tc>
          <w:tcPr>
            <w:tcW w:w="2146" w:type="dxa"/>
          </w:tcPr>
          <w:p w14:paraId="00FA3E8B" w14:textId="42A75608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rn</w:t>
            </w:r>
            <w:r w:rsidR="008D0953">
              <w:rPr>
                <w:sz w:val="20"/>
                <w:szCs w:val="20"/>
                <w:lang w:val="en-GB"/>
              </w:rPr>
              <w:t xml:space="preserve">s </w:t>
            </w:r>
          </w:p>
        </w:tc>
        <w:tc>
          <w:tcPr>
            <w:tcW w:w="2578" w:type="dxa"/>
          </w:tcPr>
          <w:p w14:paraId="1B3E1159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Ceratopteris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ichardii</w:t>
            </w:r>
            <w:proofErr w:type="spellEnd"/>
          </w:p>
        </w:tc>
        <w:tc>
          <w:tcPr>
            <w:tcW w:w="2877" w:type="dxa"/>
          </w:tcPr>
          <w:p w14:paraId="7E5FFED3" w14:textId="237C980A" w:rsidR="00BA6323" w:rsidRPr="002C1063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Ceratopteris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ichardii</w:t>
            </w:r>
            <w:proofErr w:type="spellEnd"/>
          </w:p>
        </w:tc>
        <w:tc>
          <w:tcPr>
            <w:tcW w:w="2172" w:type="dxa"/>
          </w:tcPr>
          <w:p w14:paraId="372C3550" w14:textId="785C0CB2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KP509_12G097200</w:t>
            </w:r>
          </w:p>
        </w:tc>
      </w:tr>
      <w:tr w:rsidR="00BA6323" w:rsidRPr="002C1063" w14:paraId="490A778D" w14:textId="77777777" w:rsidTr="00D174C4">
        <w:tc>
          <w:tcPr>
            <w:tcW w:w="2146" w:type="dxa"/>
          </w:tcPr>
          <w:p w14:paraId="1FAC5EB4" w14:textId="60B0EEC4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Angiosperm</w:t>
            </w:r>
            <w:r w:rsidR="00A751B2">
              <w:rPr>
                <w:sz w:val="20"/>
                <w:szCs w:val="20"/>
                <w:lang w:val="en-GB"/>
              </w:rPr>
              <w:t xml:space="preserve">s, </w:t>
            </w:r>
            <w:proofErr w:type="spellStart"/>
            <w:r w:rsidR="00A751B2">
              <w:rPr>
                <w:sz w:val="20"/>
                <w:szCs w:val="20"/>
                <w:lang w:val="en-GB"/>
              </w:rPr>
              <w:t>Ambo</w:t>
            </w:r>
            <w:r w:rsidR="00842513">
              <w:rPr>
                <w:sz w:val="20"/>
                <w:szCs w:val="20"/>
                <w:lang w:val="en-GB"/>
              </w:rPr>
              <w:t>rellaceae</w:t>
            </w:r>
            <w:proofErr w:type="spellEnd"/>
          </w:p>
        </w:tc>
        <w:tc>
          <w:tcPr>
            <w:tcW w:w="2578" w:type="dxa"/>
          </w:tcPr>
          <w:p w14:paraId="32B9CFDF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Amborella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trichopoda</w:t>
            </w:r>
            <w:proofErr w:type="spellEnd"/>
          </w:p>
        </w:tc>
        <w:tc>
          <w:tcPr>
            <w:tcW w:w="2877" w:type="dxa"/>
          </w:tcPr>
          <w:p w14:paraId="446EDC97" w14:textId="6BFBBDCF" w:rsidR="00BA6323" w:rsidRPr="001127ED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Amborella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trichopod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Amborella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trichopod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1D68657F" w14:textId="67C9BC7C" w:rsidR="00BA6323" w:rsidRPr="002C1063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8443065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sz w:val="20"/>
                <w:szCs w:val="20"/>
                <w:lang w:val="en-GB"/>
              </w:rPr>
              <w:t>LOC18435458</w:t>
            </w:r>
          </w:p>
        </w:tc>
      </w:tr>
      <w:tr w:rsidR="00BA6323" w:rsidRPr="002C1063" w14:paraId="5564F9BF" w14:textId="77777777" w:rsidTr="00D174C4">
        <w:tc>
          <w:tcPr>
            <w:tcW w:w="2146" w:type="dxa"/>
          </w:tcPr>
          <w:p w14:paraId="319941D4" w14:textId="2A18D550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Monocots</w:t>
            </w:r>
            <w:r w:rsidR="00D174C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="00D174C4">
              <w:rPr>
                <w:sz w:val="20"/>
                <w:szCs w:val="20"/>
                <w:lang w:val="en-GB"/>
              </w:rPr>
              <w:t>Poaceae</w:t>
            </w:r>
            <w:proofErr w:type="spellEnd"/>
          </w:p>
        </w:tc>
        <w:tc>
          <w:tcPr>
            <w:tcW w:w="2578" w:type="dxa"/>
          </w:tcPr>
          <w:p w14:paraId="5F7F212E" w14:textId="77777777" w:rsidR="00BA6323" w:rsidRPr="002C1063" w:rsidRDefault="00BA6323" w:rsidP="00BA6323">
            <w:pPr>
              <w:pStyle w:val="NormalWeb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Brachypodium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distachyon</w:t>
            </w:r>
            <w:proofErr w:type="spellEnd"/>
          </w:p>
        </w:tc>
        <w:tc>
          <w:tcPr>
            <w:tcW w:w="2877" w:type="dxa"/>
          </w:tcPr>
          <w:p w14:paraId="6CA0AC27" w14:textId="05788989" w:rsidR="00BA6323" w:rsidRPr="00B46495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Brachypodium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distachyon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Brachypodium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distachyon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2B28C046" w14:textId="7A9710A5" w:rsidR="00BA6323" w:rsidRPr="002C1063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00836785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sz w:val="20"/>
                <w:szCs w:val="20"/>
                <w:lang w:val="en-GB"/>
              </w:rPr>
              <w:t>LOC100821943</w:t>
            </w:r>
          </w:p>
        </w:tc>
      </w:tr>
      <w:tr w:rsidR="00BA6323" w:rsidRPr="002C1063" w14:paraId="53CD99A5" w14:textId="77777777" w:rsidTr="00D174C4">
        <w:tc>
          <w:tcPr>
            <w:tcW w:w="2146" w:type="dxa"/>
          </w:tcPr>
          <w:p w14:paraId="1DCDF6B2" w14:textId="15BC2339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Monocots</w:t>
            </w:r>
            <w:r w:rsidR="002D5301">
              <w:rPr>
                <w:sz w:val="20"/>
                <w:szCs w:val="20"/>
                <w:lang w:val="en-GB"/>
              </w:rPr>
              <w:t>, Musaceae</w:t>
            </w:r>
          </w:p>
        </w:tc>
        <w:tc>
          <w:tcPr>
            <w:tcW w:w="2578" w:type="dxa"/>
          </w:tcPr>
          <w:p w14:paraId="017DCA22" w14:textId="77777777" w:rsidR="00BA6323" w:rsidRPr="002C1063" w:rsidRDefault="00BA6323" w:rsidP="00BA6323">
            <w:pPr>
              <w:pStyle w:val="NormalWeb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Musa acuminata</w:t>
            </w:r>
          </w:p>
        </w:tc>
        <w:tc>
          <w:tcPr>
            <w:tcW w:w="2877" w:type="dxa"/>
          </w:tcPr>
          <w:p w14:paraId="1656B7C3" w14:textId="71077137" w:rsidR="00BA6323" w:rsidRPr="005A322F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Musa acuminat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i/>
                <w:iCs/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>Musa acuminata</w:t>
            </w:r>
            <w:r>
              <w:rPr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2172" w:type="dxa"/>
          </w:tcPr>
          <w:p w14:paraId="51C0280F" w14:textId="5A0EEC0D" w:rsidR="00BA6323" w:rsidRPr="002C1063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03972302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sz w:val="20"/>
                <w:szCs w:val="20"/>
                <w:lang w:val="en-GB"/>
              </w:rPr>
              <w:t>LOC103970691</w:t>
            </w:r>
          </w:p>
        </w:tc>
      </w:tr>
      <w:tr w:rsidR="00BA6323" w:rsidRPr="002C1063" w14:paraId="59DFE17F" w14:textId="77777777" w:rsidTr="00D174C4">
        <w:tc>
          <w:tcPr>
            <w:tcW w:w="2146" w:type="dxa"/>
          </w:tcPr>
          <w:p w14:paraId="118C3E37" w14:textId="6DA00E48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Monocots</w:t>
            </w:r>
            <w:r w:rsidR="00AA18C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="00AA18C4">
              <w:rPr>
                <w:sz w:val="20"/>
                <w:szCs w:val="20"/>
                <w:lang w:val="en-GB"/>
              </w:rPr>
              <w:t>Poaceae</w:t>
            </w:r>
            <w:proofErr w:type="spellEnd"/>
          </w:p>
        </w:tc>
        <w:tc>
          <w:tcPr>
            <w:tcW w:w="2578" w:type="dxa"/>
          </w:tcPr>
          <w:p w14:paraId="4C3B6D57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2877" w:type="dxa"/>
          </w:tcPr>
          <w:p w14:paraId="44A0C02A" w14:textId="6E851886" w:rsidR="00BA6323" w:rsidRPr="00352013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Oryza sativa</w:t>
            </w:r>
            <w:r>
              <w:rPr>
                <w:sz w:val="20"/>
                <w:szCs w:val="20"/>
                <w:lang w:val="en-GB"/>
              </w:rPr>
              <w:t xml:space="preserve"> 1</w:t>
            </w:r>
            <w:r>
              <w:rPr>
                <w:i/>
                <w:iCs/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>Oryza sativ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1EDE86A3" w14:textId="71F44FA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4328158</w:t>
            </w:r>
            <w:r w:rsidRPr="002C1063">
              <w:rPr>
                <w:sz w:val="20"/>
                <w:szCs w:val="20"/>
                <w:lang w:val="en-GB"/>
              </w:rPr>
              <w:br/>
              <w:t>LOC4344666</w:t>
            </w:r>
          </w:p>
        </w:tc>
      </w:tr>
      <w:tr w:rsidR="00BA6323" w:rsidRPr="002C1063" w14:paraId="52886DE5" w14:textId="77777777" w:rsidTr="00D174C4">
        <w:tc>
          <w:tcPr>
            <w:tcW w:w="2146" w:type="dxa"/>
          </w:tcPr>
          <w:p w14:paraId="7CDAAD82" w14:textId="3050D26C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Monocots</w:t>
            </w:r>
            <w:r w:rsidR="00CC0A3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="00CC0A3E">
              <w:rPr>
                <w:sz w:val="20"/>
                <w:szCs w:val="20"/>
                <w:lang w:val="en-GB"/>
              </w:rPr>
              <w:t>Poaceae</w:t>
            </w:r>
            <w:proofErr w:type="spellEnd"/>
          </w:p>
        </w:tc>
        <w:tc>
          <w:tcPr>
            <w:tcW w:w="2578" w:type="dxa"/>
          </w:tcPr>
          <w:p w14:paraId="6C3F5567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Panicum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hallii</w:t>
            </w:r>
            <w:proofErr w:type="spellEnd"/>
          </w:p>
        </w:tc>
        <w:tc>
          <w:tcPr>
            <w:tcW w:w="2877" w:type="dxa"/>
          </w:tcPr>
          <w:p w14:paraId="15C7C1F5" w14:textId="4372088C" w:rsidR="00BA6323" w:rsidRPr="00D86D77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Panicum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hallii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Panicum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hallii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54BC2FF3" w14:textId="68A4CFE0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12880646</w:t>
            </w:r>
            <w:r w:rsidRPr="002C1063">
              <w:rPr>
                <w:sz w:val="20"/>
                <w:szCs w:val="20"/>
                <w:lang w:val="en-GB"/>
              </w:rPr>
              <w:br/>
              <w:t>LOC112896754</w:t>
            </w:r>
          </w:p>
        </w:tc>
      </w:tr>
      <w:tr w:rsidR="00BA6323" w:rsidRPr="002C1063" w14:paraId="7E70405C" w14:textId="77777777" w:rsidTr="00D174C4">
        <w:tc>
          <w:tcPr>
            <w:tcW w:w="2146" w:type="dxa"/>
          </w:tcPr>
          <w:p w14:paraId="56ECC441" w14:textId="6A90B20A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  <w:r>
              <w:rPr>
                <w:sz w:val="20"/>
                <w:szCs w:val="20"/>
                <w:lang w:val="en-GB"/>
              </w:rPr>
              <w:t>, Brassicaceae</w:t>
            </w:r>
          </w:p>
        </w:tc>
        <w:tc>
          <w:tcPr>
            <w:tcW w:w="2578" w:type="dxa"/>
          </w:tcPr>
          <w:p w14:paraId="5431D830" w14:textId="57DFD8D1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Arabidopsis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lyrata</w:t>
            </w:r>
            <w:proofErr w:type="spellEnd"/>
          </w:p>
        </w:tc>
        <w:tc>
          <w:tcPr>
            <w:tcW w:w="2877" w:type="dxa"/>
          </w:tcPr>
          <w:p w14:paraId="1D05E59D" w14:textId="388CAE39" w:rsidR="00BA6323" w:rsidRPr="00005323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Arabidopsis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lyrat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Arabidopsis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lyrat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173F9CD4" w14:textId="5734BB65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9303427</w:t>
            </w:r>
            <w:r w:rsidRPr="002C1063">
              <w:rPr>
                <w:sz w:val="20"/>
                <w:szCs w:val="20"/>
                <w:lang w:val="en-GB"/>
              </w:rPr>
              <w:br/>
              <w:t>LOC9322333</w:t>
            </w:r>
          </w:p>
        </w:tc>
      </w:tr>
      <w:tr w:rsidR="00BA6323" w:rsidRPr="002C1063" w14:paraId="1596949E" w14:textId="77777777" w:rsidTr="00D174C4">
        <w:tc>
          <w:tcPr>
            <w:tcW w:w="2146" w:type="dxa"/>
          </w:tcPr>
          <w:p w14:paraId="33621756" w14:textId="119AE0D9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  <w:r>
              <w:rPr>
                <w:sz w:val="20"/>
                <w:szCs w:val="20"/>
                <w:lang w:val="en-GB"/>
              </w:rPr>
              <w:t>, Brassicaceae</w:t>
            </w:r>
          </w:p>
        </w:tc>
        <w:tc>
          <w:tcPr>
            <w:tcW w:w="2578" w:type="dxa"/>
          </w:tcPr>
          <w:p w14:paraId="55261947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2877" w:type="dxa"/>
          </w:tcPr>
          <w:p w14:paraId="1D4ADA95" w14:textId="21193FEC" w:rsidR="00BA6323" w:rsidRPr="002C1063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proofErr w:type="spellStart"/>
            <w:r w:rsidRPr="00F15835">
              <w:rPr>
                <w:i/>
                <w:iCs/>
                <w:sz w:val="20"/>
                <w:szCs w:val="20"/>
                <w:lang w:val="en-GB"/>
              </w:rPr>
              <w:t>AtPCP</w:t>
            </w:r>
            <w:proofErr w:type="spellEnd"/>
            <w:r>
              <w:rPr>
                <w:sz w:val="20"/>
                <w:szCs w:val="20"/>
                <w:lang w:val="en-GB"/>
              </w:rPr>
              <w:br/>
            </w:r>
            <w:proofErr w:type="spellStart"/>
            <w:r w:rsidRPr="00F15835">
              <w:rPr>
                <w:i/>
                <w:iCs/>
                <w:sz w:val="20"/>
                <w:szCs w:val="20"/>
                <w:lang w:val="en-GB"/>
              </w:rPr>
              <w:t>AtPCPL</w:t>
            </w:r>
            <w:proofErr w:type="spellEnd"/>
          </w:p>
        </w:tc>
        <w:tc>
          <w:tcPr>
            <w:tcW w:w="2172" w:type="dxa"/>
          </w:tcPr>
          <w:p w14:paraId="31A4AD3C" w14:textId="03D8553E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AT2G18740</w:t>
            </w:r>
            <w:r w:rsidRPr="002C1063">
              <w:rPr>
                <w:sz w:val="20"/>
                <w:szCs w:val="20"/>
                <w:lang w:val="en-GB"/>
              </w:rPr>
              <w:br/>
              <w:t>AT4G30330</w:t>
            </w:r>
          </w:p>
        </w:tc>
      </w:tr>
      <w:tr w:rsidR="00BA6323" w:rsidRPr="002C1063" w14:paraId="605174C4" w14:textId="77777777" w:rsidTr="00D174C4">
        <w:tc>
          <w:tcPr>
            <w:tcW w:w="2146" w:type="dxa"/>
          </w:tcPr>
          <w:p w14:paraId="4CD01F41" w14:textId="5BA973F4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  <w:r>
              <w:rPr>
                <w:sz w:val="20"/>
                <w:szCs w:val="20"/>
                <w:lang w:val="en-GB"/>
              </w:rPr>
              <w:t>, Brassicaceae</w:t>
            </w:r>
          </w:p>
        </w:tc>
        <w:tc>
          <w:tcPr>
            <w:tcW w:w="2578" w:type="dxa"/>
          </w:tcPr>
          <w:p w14:paraId="674BE0BF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Brassica oleracea</w:t>
            </w:r>
          </w:p>
        </w:tc>
        <w:tc>
          <w:tcPr>
            <w:tcW w:w="2877" w:type="dxa"/>
          </w:tcPr>
          <w:p w14:paraId="031BBAEE" w14:textId="3F1313A9" w:rsidR="00BA6323" w:rsidRPr="00ED081E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Brassica olerace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>Brassica olerace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64F9DAF2" w14:textId="71451AA2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06304253</w:t>
            </w:r>
            <w:r w:rsidRPr="002C1063">
              <w:rPr>
                <w:sz w:val="20"/>
                <w:szCs w:val="20"/>
                <w:lang w:val="en-GB"/>
              </w:rPr>
              <w:br/>
              <w:t>LOC106332481</w:t>
            </w:r>
          </w:p>
        </w:tc>
      </w:tr>
      <w:tr w:rsidR="00BA6323" w:rsidRPr="002C1063" w14:paraId="34CCAA8D" w14:textId="77777777" w:rsidTr="00D174C4">
        <w:tc>
          <w:tcPr>
            <w:tcW w:w="2146" w:type="dxa"/>
          </w:tcPr>
          <w:p w14:paraId="2FF970E6" w14:textId="42099379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  <w:r>
              <w:rPr>
                <w:sz w:val="20"/>
                <w:szCs w:val="20"/>
                <w:lang w:val="en-GB"/>
              </w:rPr>
              <w:t>, Brassicaceae</w:t>
            </w:r>
          </w:p>
        </w:tc>
        <w:tc>
          <w:tcPr>
            <w:tcW w:w="2578" w:type="dxa"/>
          </w:tcPr>
          <w:p w14:paraId="0F6CFE66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Brassica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apa</w:t>
            </w:r>
            <w:proofErr w:type="spellEnd"/>
          </w:p>
        </w:tc>
        <w:tc>
          <w:tcPr>
            <w:tcW w:w="2877" w:type="dxa"/>
          </w:tcPr>
          <w:p w14:paraId="735285A6" w14:textId="50BD5231" w:rsidR="00BA6323" w:rsidRPr="00544B96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Brassica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ap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Brassica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ap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63685689" w14:textId="55251AFB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0382837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sz w:val="20"/>
                <w:szCs w:val="20"/>
                <w:lang w:val="en-GB"/>
              </w:rPr>
              <w:t>LOC103874062</w:t>
            </w:r>
          </w:p>
        </w:tc>
      </w:tr>
      <w:tr w:rsidR="00BA6323" w:rsidRPr="00F60BC2" w14:paraId="38D534EE" w14:textId="77777777" w:rsidTr="00D174C4">
        <w:tc>
          <w:tcPr>
            <w:tcW w:w="2146" w:type="dxa"/>
          </w:tcPr>
          <w:p w14:paraId="2AB7A277" w14:textId="6A335A85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  <w:r>
              <w:rPr>
                <w:sz w:val="20"/>
                <w:szCs w:val="20"/>
                <w:lang w:val="en-GB"/>
              </w:rPr>
              <w:t>, Brassicaceae</w:t>
            </w:r>
          </w:p>
        </w:tc>
        <w:tc>
          <w:tcPr>
            <w:tcW w:w="2578" w:type="dxa"/>
          </w:tcPr>
          <w:p w14:paraId="61E06E65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Camelina sativa</w:t>
            </w:r>
          </w:p>
        </w:tc>
        <w:tc>
          <w:tcPr>
            <w:tcW w:w="2877" w:type="dxa"/>
          </w:tcPr>
          <w:p w14:paraId="5EBD773B" w14:textId="768067A7" w:rsidR="00BA6323" w:rsidRPr="005D72F7" w:rsidRDefault="00BA6323" w:rsidP="00BA6323">
            <w:pPr>
              <w:pStyle w:val="NormalWeb"/>
              <w:rPr>
                <w:sz w:val="20"/>
                <w:szCs w:val="20"/>
                <w:lang w:val="sv-SE"/>
              </w:rPr>
            </w:pP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Camelin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sativ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5D72F7">
              <w:rPr>
                <w:sz w:val="20"/>
                <w:szCs w:val="20"/>
                <w:lang w:val="sv-SE"/>
              </w:rPr>
              <w:t xml:space="preserve">1 </w:t>
            </w:r>
            <w:r w:rsidRPr="005D72F7">
              <w:rPr>
                <w:sz w:val="20"/>
                <w:szCs w:val="20"/>
                <w:lang w:val="sv-SE"/>
              </w:rPr>
              <w:br/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Camelin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sativ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5D72F7">
              <w:rPr>
                <w:sz w:val="20"/>
                <w:szCs w:val="20"/>
                <w:lang w:val="sv-SE"/>
              </w:rPr>
              <w:t xml:space="preserve">2 </w:t>
            </w:r>
            <w:r w:rsidRPr="005D72F7">
              <w:rPr>
                <w:i/>
                <w:iCs/>
                <w:sz w:val="20"/>
                <w:szCs w:val="20"/>
                <w:lang w:val="sv-SE"/>
              </w:rPr>
              <w:br/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Camelin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sativ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5D72F7">
              <w:rPr>
                <w:sz w:val="20"/>
                <w:szCs w:val="20"/>
                <w:lang w:val="sv-SE"/>
              </w:rPr>
              <w:t xml:space="preserve">3 </w:t>
            </w:r>
            <w:r w:rsidRPr="005D72F7">
              <w:rPr>
                <w:i/>
                <w:iCs/>
                <w:sz w:val="20"/>
                <w:szCs w:val="20"/>
                <w:lang w:val="sv-SE"/>
              </w:rPr>
              <w:br/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Camelin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sativ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5D72F7">
              <w:rPr>
                <w:sz w:val="20"/>
                <w:szCs w:val="20"/>
                <w:lang w:val="sv-SE"/>
              </w:rPr>
              <w:t>4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5D72F7">
              <w:rPr>
                <w:i/>
                <w:iCs/>
                <w:sz w:val="20"/>
                <w:szCs w:val="20"/>
                <w:lang w:val="sv-SE"/>
              </w:rPr>
              <w:br/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Camelin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sativ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5D72F7">
              <w:rPr>
                <w:sz w:val="20"/>
                <w:szCs w:val="20"/>
                <w:lang w:val="sv-SE"/>
              </w:rPr>
              <w:t>5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 w:rsidRPr="005D72F7">
              <w:rPr>
                <w:i/>
                <w:iCs/>
                <w:sz w:val="20"/>
                <w:szCs w:val="20"/>
                <w:lang w:val="sv-SE"/>
              </w:rPr>
              <w:br/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Camelin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D72F7">
              <w:rPr>
                <w:i/>
                <w:iCs/>
                <w:sz w:val="20"/>
                <w:szCs w:val="20"/>
                <w:lang w:val="sv-SE"/>
              </w:rPr>
              <w:t>sativa</w:t>
            </w:r>
            <w:proofErr w:type="spellEnd"/>
            <w:r w:rsidRPr="005D72F7">
              <w:rPr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5D72F7">
              <w:rPr>
                <w:sz w:val="20"/>
                <w:szCs w:val="20"/>
                <w:lang w:val="sv-SE"/>
              </w:rPr>
              <w:t>6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2172" w:type="dxa"/>
          </w:tcPr>
          <w:p w14:paraId="79F7F73F" w14:textId="31F08940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3018D7">
              <w:rPr>
                <w:sz w:val="20"/>
                <w:szCs w:val="20"/>
                <w:lang w:val="en-GB"/>
              </w:rPr>
              <w:t>LOC104730283</w:t>
            </w:r>
            <w:r w:rsidRPr="003018D7">
              <w:rPr>
                <w:sz w:val="20"/>
                <w:szCs w:val="20"/>
                <w:lang w:val="en-GB"/>
              </w:rPr>
              <w:br/>
              <w:t>LOC104717165</w:t>
            </w:r>
            <w:r w:rsidRPr="003018D7">
              <w:rPr>
                <w:sz w:val="20"/>
                <w:szCs w:val="20"/>
                <w:lang w:val="en-GB"/>
              </w:rPr>
              <w:br/>
              <w:t>LOC104721822</w:t>
            </w:r>
            <w:r w:rsidRPr="003018D7">
              <w:rPr>
                <w:sz w:val="20"/>
                <w:szCs w:val="20"/>
                <w:lang w:val="en-GB"/>
              </w:rPr>
              <w:br/>
              <w:t>LOC104747722</w:t>
            </w:r>
            <w:r w:rsidRPr="003018D7"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sz w:val="20"/>
                <w:szCs w:val="20"/>
                <w:lang w:val="en-GB"/>
              </w:rPr>
              <w:t>LOC104700755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sz w:val="20"/>
                <w:szCs w:val="20"/>
                <w:lang w:val="en-GB"/>
              </w:rPr>
              <w:t>LOC104767242</w:t>
            </w:r>
          </w:p>
        </w:tc>
      </w:tr>
      <w:tr w:rsidR="00BA6323" w:rsidRPr="002C1063" w14:paraId="12EA2439" w14:textId="77777777" w:rsidTr="00D174C4">
        <w:tc>
          <w:tcPr>
            <w:tcW w:w="2146" w:type="dxa"/>
          </w:tcPr>
          <w:p w14:paraId="665C70D7" w14:textId="5EE956A9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  <w:r>
              <w:rPr>
                <w:sz w:val="20"/>
                <w:szCs w:val="20"/>
                <w:lang w:val="en-GB"/>
              </w:rPr>
              <w:t>, Brassicaceae</w:t>
            </w:r>
          </w:p>
        </w:tc>
        <w:tc>
          <w:tcPr>
            <w:tcW w:w="2578" w:type="dxa"/>
          </w:tcPr>
          <w:p w14:paraId="0361D4E8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Capsella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rubella</w:t>
            </w:r>
          </w:p>
        </w:tc>
        <w:tc>
          <w:tcPr>
            <w:tcW w:w="2877" w:type="dxa"/>
          </w:tcPr>
          <w:p w14:paraId="768A6499" w14:textId="31F11F3F" w:rsidR="00BA6323" w:rsidRPr="002719D7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Capsella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rubell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Capsella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rubell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5B3171DD" w14:textId="5F3B070D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7880843</w:t>
            </w:r>
            <w:r w:rsidRPr="002C1063">
              <w:rPr>
                <w:sz w:val="20"/>
                <w:szCs w:val="20"/>
                <w:lang w:val="en-GB"/>
              </w:rPr>
              <w:br/>
              <w:t>LOC17891205</w:t>
            </w:r>
          </w:p>
        </w:tc>
      </w:tr>
      <w:tr w:rsidR="00BA6323" w:rsidRPr="002C1063" w14:paraId="2C2F7FF5" w14:textId="77777777" w:rsidTr="00D174C4">
        <w:tc>
          <w:tcPr>
            <w:tcW w:w="2146" w:type="dxa"/>
          </w:tcPr>
          <w:p w14:paraId="3B7C58A1" w14:textId="27A5533A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Asterids</w:t>
            </w:r>
            <w:proofErr w:type="spellEnd"/>
          </w:p>
        </w:tc>
        <w:tc>
          <w:tcPr>
            <w:tcW w:w="2578" w:type="dxa"/>
          </w:tcPr>
          <w:p w14:paraId="2C60DBA0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Coffea arabica</w:t>
            </w:r>
          </w:p>
        </w:tc>
        <w:tc>
          <w:tcPr>
            <w:tcW w:w="2877" w:type="dxa"/>
          </w:tcPr>
          <w:p w14:paraId="4BD31D77" w14:textId="2FB0DCD0" w:rsidR="00BA6323" w:rsidRPr="00A33909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Coffea arabic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>Coffea arabic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1AD65960" w14:textId="64D7F4B1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13738541</w:t>
            </w:r>
            <w:r w:rsidRPr="002C1063">
              <w:rPr>
                <w:sz w:val="20"/>
                <w:szCs w:val="20"/>
                <w:lang w:val="en-GB"/>
              </w:rPr>
              <w:br/>
              <w:t>LOC113741607</w:t>
            </w:r>
          </w:p>
        </w:tc>
      </w:tr>
      <w:tr w:rsidR="00BA6323" w:rsidRPr="002C1063" w14:paraId="6E4383A5" w14:textId="77777777" w:rsidTr="00D174C4">
        <w:tc>
          <w:tcPr>
            <w:tcW w:w="2146" w:type="dxa"/>
          </w:tcPr>
          <w:p w14:paraId="354CA9CE" w14:textId="0C769152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Asterids</w:t>
            </w:r>
            <w:proofErr w:type="spellEnd"/>
          </w:p>
        </w:tc>
        <w:tc>
          <w:tcPr>
            <w:tcW w:w="2578" w:type="dxa"/>
          </w:tcPr>
          <w:p w14:paraId="591B0878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Erythranthe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guttata</w:t>
            </w:r>
          </w:p>
        </w:tc>
        <w:tc>
          <w:tcPr>
            <w:tcW w:w="2877" w:type="dxa"/>
          </w:tcPr>
          <w:p w14:paraId="252466AE" w14:textId="1E541C63" w:rsidR="00BA6323" w:rsidRPr="009344E0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Erythranthe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guttat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Erythranthe</w:t>
            </w:r>
            <w:proofErr w:type="spellEnd"/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 guttat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7D20CC1E" w14:textId="7F518511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05955196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sz w:val="20"/>
                <w:szCs w:val="20"/>
                <w:lang w:val="en-GB"/>
              </w:rPr>
              <w:t>LOC105954456</w:t>
            </w:r>
          </w:p>
        </w:tc>
      </w:tr>
      <w:tr w:rsidR="00BA6323" w:rsidRPr="002C1063" w14:paraId="13651CBA" w14:textId="77777777" w:rsidTr="00D174C4">
        <w:tc>
          <w:tcPr>
            <w:tcW w:w="2146" w:type="dxa"/>
          </w:tcPr>
          <w:p w14:paraId="2F1E4EBF" w14:textId="28905361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</w:p>
        </w:tc>
        <w:tc>
          <w:tcPr>
            <w:tcW w:w="2578" w:type="dxa"/>
          </w:tcPr>
          <w:p w14:paraId="38BFCE54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Glycine max</w:t>
            </w:r>
          </w:p>
        </w:tc>
        <w:tc>
          <w:tcPr>
            <w:tcW w:w="2877" w:type="dxa"/>
          </w:tcPr>
          <w:p w14:paraId="68D07519" w14:textId="47532D4E" w:rsidR="00BA6323" w:rsidRPr="00763690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Glycine max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>Glycine max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 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>Glycine max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 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>Glycine max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72" w:type="dxa"/>
          </w:tcPr>
          <w:p w14:paraId="315B374C" w14:textId="5CFDF4B5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00807929</w:t>
            </w:r>
            <w:r w:rsidRPr="002C1063">
              <w:rPr>
                <w:sz w:val="20"/>
                <w:szCs w:val="20"/>
                <w:lang w:val="en-GB"/>
              </w:rPr>
              <w:br/>
              <w:t>LOC100306304</w:t>
            </w:r>
            <w:r w:rsidRPr="002C1063">
              <w:rPr>
                <w:sz w:val="20"/>
                <w:szCs w:val="20"/>
                <w:lang w:val="en-GB"/>
              </w:rPr>
              <w:br/>
              <w:t>LOC100816107</w:t>
            </w:r>
            <w:r w:rsidRPr="002C1063">
              <w:rPr>
                <w:sz w:val="20"/>
                <w:szCs w:val="20"/>
                <w:lang w:val="en-GB"/>
              </w:rPr>
              <w:br/>
              <w:t>LOC100500256</w:t>
            </w:r>
          </w:p>
        </w:tc>
      </w:tr>
      <w:tr w:rsidR="00BA6323" w:rsidRPr="002C1063" w14:paraId="2B16630F" w14:textId="77777777" w:rsidTr="00D174C4">
        <w:tc>
          <w:tcPr>
            <w:tcW w:w="2146" w:type="dxa"/>
          </w:tcPr>
          <w:p w14:paraId="290BD54D" w14:textId="43DB74F3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</w:p>
        </w:tc>
        <w:tc>
          <w:tcPr>
            <w:tcW w:w="2578" w:type="dxa"/>
          </w:tcPr>
          <w:p w14:paraId="4602BA9F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Gossypium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hirsutum</w:t>
            </w:r>
            <w:proofErr w:type="spellEnd"/>
          </w:p>
        </w:tc>
        <w:tc>
          <w:tcPr>
            <w:tcW w:w="2877" w:type="dxa"/>
          </w:tcPr>
          <w:p w14:paraId="6E7F7263" w14:textId="48691B4E" w:rsidR="00BA6323" w:rsidRPr="00F55327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Gossypium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hirsutum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Gossypium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hirsutum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71BE42D2" w14:textId="54918A9C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07909182</w:t>
            </w:r>
            <w:r w:rsidRPr="002C1063">
              <w:rPr>
                <w:sz w:val="20"/>
                <w:szCs w:val="20"/>
                <w:lang w:val="en-GB"/>
              </w:rPr>
              <w:br/>
              <w:t>LOC107928261</w:t>
            </w:r>
          </w:p>
        </w:tc>
      </w:tr>
      <w:tr w:rsidR="00BA6323" w:rsidRPr="002C1063" w14:paraId="62577BC1" w14:textId="77777777" w:rsidTr="00D174C4">
        <w:tc>
          <w:tcPr>
            <w:tcW w:w="2146" w:type="dxa"/>
          </w:tcPr>
          <w:p w14:paraId="14E2F82A" w14:textId="55225768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</w:p>
        </w:tc>
        <w:tc>
          <w:tcPr>
            <w:tcW w:w="2578" w:type="dxa"/>
          </w:tcPr>
          <w:p w14:paraId="62572232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Medicago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truncatula</w:t>
            </w:r>
            <w:proofErr w:type="spellEnd"/>
          </w:p>
        </w:tc>
        <w:tc>
          <w:tcPr>
            <w:tcW w:w="2877" w:type="dxa"/>
          </w:tcPr>
          <w:p w14:paraId="1A6A0654" w14:textId="484F87DB" w:rsidR="00BA6323" w:rsidRPr="00B06824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Medicago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truncatul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Medicago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truncatul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43C7C82F" w14:textId="25FA9D1C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1406496</w:t>
            </w:r>
            <w:r w:rsidRPr="002C1063">
              <w:rPr>
                <w:sz w:val="20"/>
                <w:szCs w:val="20"/>
                <w:lang w:val="en-GB"/>
              </w:rPr>
              <w:br/>
              <w:t>LOC11427208</w:t>
            </w:r>
          </w:p>
        </w:tc>
      </w:tr>
      <w:tr w:rsidR="00BA6323" w:rsidRPr="002C1063" w14:paraId="37DFD83D" w14:textId="77777777" w:rsidTr="00D174C4">
        <w:tc>
          <w:tcPr>
            <w:tcW w:w="2146" w:type="dxa"/>
          </w:tcPr>
          <w:p w14:paraId="51337C4B" w14:textId="2180156A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</w:p>
        </w:tc>
        <w:tc>
          <w:tcPr>
            <w:tcW w:w="2578" w:type="dxa"/>
          </w:tcPr>
          <w:p w14:paraId="3F3439A4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Populus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trichocarpa</w:t>
            </w:r>
            <w:proofErr w:type="spellEnd"/>
          </w:p>
        </w:tc>
        <w:tc>
          <w:tcPr>
            <w:tcW w:w="2877" w:type="dxa"/>
          </w:tcPr>
          <w:p w14:paraId="3621A6B2" w14:textId="66ECF305" w:rsidR="00BA6323" w:rsidRPr="009F0434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Populus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trichocarp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Populus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trichocarpa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51940DBC" w14:textId="470E726E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8107772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sz w:val="20"/>
                <w:szCs w:val="20"/>
                <w:lang w:val="en-GB"/>
              </w:rPr>
              <w:t>LOC18100540</w:t>
            </w:r>
          </w:p>
        </w:tc>
      </w:tr>
      <w:tr w:rsidR="00BA6323" w:rsidRPr="002C1063" w14:paraId="2E4043F6" w14:textId="77777777" w:rsidTr="00D174C4">
        <w:tc>
          <w:tcPr>
            <w:tcW w:w="2146" w:type="dxa"/>
          </w:tcPr>
          <w:p w14:paraId="21776811" w14:textId="49C234CF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Rosids</w:t>
            </w:r>
            <w:proofErr w:type="spellEnd"/>
          </w:p>
        </w:tc>
        <w:tc>
          <w:tcPr>
            <w:tcW w:w="2578" w:type="dxa"/>
          </w:tcPr>
          <w:p w14:paraId="7CE007B9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Quercus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obur</w:t>
            </w:r>
            <w:proofErr w:type="spellEnd"/>
          </w:p>
        </w:tc>
        <w:tc>
          <w:tcPr>
            <w:tcW w:w="2877" w:type="dxa"/>
          </w:tcPr>
          <w:p w14:paraId="58CDD5D8" w14:textId="7581F345" w:rsidR="00BA6323" w:rsidRPr="00D16454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Quercus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obur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Quercus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robur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</w:tcPr>
          <w:p w14:paraId="39954336" w14:textId="4C404618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26695604</w:t>
            </w:r>
            <w:r w:rsidRPr="002C1063">
              <w:rPr>
                <w:sz w:val="20"/>
                <w:szCs w:val="20"/>
                <w:lang w:val="en-GB"/>
              </w:rPr>
              <w:br/>
              <w:t>LOC126715753</w:t>
            </w:r>
          </w:p>
        </w:tc>
      </w:tr>
      <w:tr w:rsidR="00BA6323" w:rsidRPr="002C1063" w14:paraId="7366EEF2" w14:textId="77777777" w:rsidTr="00D174C4">
        <w:tc>
          <w:tcPr>
            <w:tcW w:w="2146" w:type="dxa"/>
            <w:tcBorders>
              <w:bottom w:val="single" w:sz="4" w:space="0" w:color="auto"/>
            </w:tcBorders>
          </w:tcPr>
          <w:p w14:paraId="727C09EF" w14:textId="3A70D6F8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Asterids</w:t>
            </w:r>
            <w:proofErr w:type="spellEnd"/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14:paraId="1B96004D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Solanum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lycopersicum</w:t>
            </w:r>
            <w:proofErr w:type="spellEnd"/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034F9E6C" w14:textId="76E40F9B" w:rsidR="00BA6323" w:rsidRPr="00E61309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Solanum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lycopersicum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 xml:space="preserve">Solanum </w:t>
            </w:r>
            <w:proofErr w:type="spellStart"/>
            <w:r w:rsidRPr="002C1063">
              <w:rPr>
                <w:i/>
                <w:iCs/>
                <w:sz w:val="20"/>
                <w:szCs w:val="20"/>
                <w:lang w:val="en-GB"/>
              </w:rPr>
              <w:t>lycopersicum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649641CB" w14:textId="5BDE898C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01247333</w:t>
            </w:r>
            <w:r w:rsidRPr="002C1063">
              <w:rPr>
                <w:sz w:val="20"/>
                <w:szCs w:val="20"/>
                <w:lang w:val="en-GB"/>
              </w:rPr>
              <w:br/>
              <w:t>LOC101258239</w:t>
            </w:r>
          </w:p>
        </w:tc>
      </w:tr>
      <w:tr w:rsidR="00BA6323" w:rsidRPr="002C1063" w14:paraId="1E2EDF16" w14:textId="77777777" w:rsidTr="00D174C4">
        <w:tc>
          <w:tcPr>
            <w:tcW w:w="2146" w:type="dxa"/>
            <w:tcBorders>
              <w:bottom w:val="single" w:sz="4" w:space="0" w:color="auto"/>
            </w:tcBorders>
          </w:tcPr>
          <w:p w14:paraId="4EE9B0D3" w14:textId="15F3C5E8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Eudicot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Asterids</w:t>
            </w:r>
            <w:proofErr w:type="spellEnd"/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14:paraId="763172AE" w14:textId="77777777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Solanum tuberosum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580F4761" w14:textId="7E77220A" w:rsidR="00BA6323" w:rsidRPr="00E61309" w:rsidRDefault="00BA6323" w:rsidP="00BA6323">
            <w:pPr>
              <w:pStyle w:val="NormalWeb"/>
              <w:rPr>
                <w:sz w:val="20"/>
                <w:szCs w:val="20"/>
                <w:lang w:val="en-GB"/>
              </w:rPr>
            </w:pPr>
            <w:r w:rsidRPr="002C1063">
              <w:rPr>
                <w:i/>
                <w:iCs/>
                <w:sz w:val="20"/>
                <w:szCs w:val="20"/>
                <w:lang w:val="en-GB"/>
              </w:rPr>
              <w:t>Solanum tuberosum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br/>
            </w:r>
            <w:r w:rsidRPr="002C1063">
              <w:rPr>
                <w:i/>
                <w:iCs/>
                <w:sz w:val="20"/>
                <w:szCs w:val="20"/>
                <w:lang w:val="en-GB"/>
              </w:rPr>
              <w:t>Solanum tuberosum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620969DB" w14:textId="791FE7DF" w:rsidR="00BA6323" w:rsidRPr="002C1063" w:rsidRDefault="00BA6323" w:rsidP="00BA6323">
            <w:pPr>
              <w:pStyle w:val="NormalWeb"/>
              <w:jc w:val="both"/>
              <w:rPr>
                <w:sz w:val="20"/>
                <w:szCs w:val="20"/>
                <w:lang w:val="en-GB"/>
              </w:rPr>
            </w:pPr>
            <w:r w:rsidRPr="002C1063">
              <w:rPr>
                <w:sz w:val="20"/>
                <w:szCs w:val="20"/>
                <w:lang w:val="en-GB"/>
              </w:rPr>
              <w:t>LOC102596544</w:t>
            </w:r>
            <w:r w:rsidRPr="002C1063">
              <w:rPr>
                <w:sz w:val="20"/>
                <w:szCs w:val="20"/>
                <w:lang w:val="en-GB"/>
              </w:rPr>
              <w:br/>
              <w:t>LOC102600833</w:t>
            </w:r>
          </w:p>
        </w:tc>
      </w:tr>
    </w:tbl>
    <w:p w14:paraId="20CF2780" w14:textId="77777777" w:rsidR="00B45161" w:rsidRPr="003337F1" w:rsidRDefault="00B45161" w:rsidP="00F60BC2">
      <w:pPr>
        <w:tabs>
          <w:tab w:val="center" w:pos="4513"/>
        </w:tabs>
        <w:rPr>
          <w:rFonts w:ascii="Times New Roman" w:hAnsi="Times New Roman" w:cs="Times New Roman"/>
          <w:b/>
          <w:bCs/>
          <w:lang w:val="en-GB"/>
        </w:rPr>
      </w:pPr>
    </w:p>
    <w:sectPr w:rsidR="00B45161" w:rsidRPr="003337F1" w:rsidSect="00F60BC2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8FCD74" w14:textId="77777777" w:rsidR="00171763" w:rsidRDefault="00171763" w:rsidP="00255049">
      <w:pPr>
        <w:spacing w:after="0" w:line="240" w:lineRule="auto"/>
      </w:pPr>
      <w:r>
        <w:separator/>
      </w:r>
    </w:p>
  </w:endnote>
  <w:endnote w:type="continuationSeparator" w:id="0">
    <w:p w14:paraId="2A7DC17A" w14:textId="77777777" w:rsidR="00171763" w:rsidRDefault="00171763" w:rsidP="00255049">
      <w:pPr>
        <w:spacing w:after="0" w:line="240" w:lineRule="auto"/>
      </w:pPr>
      <w:r>
        <w:continuationSeparator/>
      </w:r>
    </w:p>
  </w:endnote>
  <w:endnote w:type="continuationNotice" w:id="1">
    <w:p w14:paraId="431BADF2" w14:textId="77777777" w:rsidR="00171763" w:rsidRDefault="001717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25231440"/>
      <w:docPartObj>
        <w:docPartGallery w:val="Page Numbers (Bottom of Page)"/>
        <w:docPartUnique/>
      </w:docPartObj>
    </w:sdtPr>
    <w:sdtContent>
      <w:p w14:paraId="6F0B2EA5" w14:textId="5273C088" w:rsid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F3A168" w14:textId="77777777" w:rsidR="00602E7E" w:rsidRDefault="00602E7E">
    <w:pPr>
      <w:pStyle w:val="Footer"/>
      <w:ind w:right="360"/>
      <w:pPrChange w:id="0" w:author="Markus Schmid" w:date="2024-06-26T10:2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994651413"/>
      <w:docPartObj>
        <w:docPartGallery w:val="Page Numbers (Bottom of Page)"/>
        <w:docPartUnique/>
      </w:docPartObj>
    </w:sdtPr>
    <w:sdtContent>
      <w:p w14:paraId="08422772" w14:textId="1EB4402D" w:rsidR="00602E7E" w:rsidRP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02E7E">
          <w:rPr>
            <w:rStyle w:val="PageNumber"/>
            <w:rFonts w:ascii="Times New Roman" w:hAnsi="Times New Roman" w:cs="Times New Roman"/>
          </w:rPr>
          <w:fldChar w:fldCharType="begin"/>
        </w:r>
        <w:r w:rsidRPr="0012708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02E7E">
          <w:rPr>
            <w:rStyle w:val="PageNumber"/>
            <w:rFonts w:ascii="Times New Roman" w:hAnsi="Times New Roman" w:cs="Times New Roman"/>
          </w:rPr>
          <w:fldChar w:fldCharType="separate"/>
        </w:r>
        <w:r w:rsidRPr="00127084">
          <w:rPr>
            <w:rStyle w:val="PageNumber"/>
            <w:rFonts w:ascii="Times New Roman" w:hAnsi="Times New Roman" w:cs="Times New Roman"/>
            <w:noProof/>
          </w:rPr>
          <w:t>1</w:t>
        </w:r>
        <w:r w:rsidRPr="00602E7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7000522" w14:textId="77777777" w:rsidR="00602E7E" w:rsidRDefault="00602E7E" w:rsidP="00602E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8AD7E7" w14:textId="77777777" w:rsidR="00171763" w:rsidRDefault="00171763" w:rsidP="00255049">
      <w:pPr>
        <w:spacing w:after="0" w:line="240" w:lineRule="auto"/>
      </w:pPr>
      <w:r>
        <w:separator/>
      </w:r>
    </w:p>
  </w:footnote>
  <w:footnote w:type="continuationSeparator" w:id="0">
    <w:p w14:paraId="4EE10203" w14:textId="77777777" w:rsidR="00171763" w:rsidRDefault="00171763" w:rsidP="00255049">
      <w:pPr>
        <w:spacing w:after="0" w:line="240" w:lineRule="auto"/>
      </w:pPr>
      <w:r>
        <w:continuationSeparator/>
      </w:r>
    </w:p>
  </w:footnote>
  <w:footnote w:type="continuationNotice" w:id="1">
    <w:p w14:paraId="7449406E" w14:textId="77777777" w:rsidR="00171763" w:rsidRDefault="0017176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98B6F8" w14:textId="5C7BC64D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3735962" wp14:editId="085A66C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981674355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E3F924" w14:textId="26D9C1C8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7359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75pt;margin-top:0;width:79.95pt;height:25.5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4AE3F924" w14:textId="26D9C1C8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12B578" w14:textId="5F3FC971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D1FD250" wp14:editId="419A16C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2071974058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28DD04" w14:textId="58B3C49C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1FD2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3628DD04" w14:textId="58B3C49C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74E9E"/>
    <w:multiLevelType w:val="hybridMultilevel"/>
    <w:tmpl w:val="7E223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9509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kus Schmid">
    <w15:presenceInfo w15:providerId="AD" w15:userId="S::masc0089@ad.umu.se::20b9bd9d-c4e9-41b4-aaa7-2762117e77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C7"/>
    <w:rsid w:val="0000473A"/>
    <w:rsid w:val="00005323"/>
    <w:rsid w:val="00032561"/>
    <w:rsid w:val="000453AD"/>
    <w:rsid w:val="00047051"/>
    <w:rsid w:val="00063573"/>
    <w:rsid w:val="00064B66"/>
    <w:rsid w:val="000755F6"/>
    <w:rsid w:val="0009565A"/>
    <w:rsid w:val="000B1BDD"/>
    <w:rsid w:val="000C277E"/>
    <w:rsid w:val="000E3D05"/>
    <w:rsid w:val="00101F2E"/>
    <w:rsid w:val="001127ED"/>
    <w:rsid w:val="00117B2A"/>
    <w:rsid w:val="001221DA"/>
    <w:rsid w:val="00124CB6"/>
    <w:rsid w:val="00127084"/>
    <w:rsid w:val="00133D1E"/>
    <w:rsid w:val="00135260"/>
    <w:rsid w:val="00152144"/>
    <w:rsid w:val="00152835"/>
    <w:rsid w:val="00164484"/>
    <w:rsid w:val="00171763"/>
    <w:rsid w:val="00171E80"/>
    <w:rsid w:val="001A06FB"/>
    <w:rsid w:val="001A0C0D"/>
    <w:rsid w:val="001B1CDB"/>
    <w:rsid w:val="001B3996"/>
    <w:rsid w:val="001E0B66"/>
    <w:rsid w:val="00206FA1"/>
    <w:rsid w:val="002220F8"/>
    <w:rsid w:val="00226985"/>
    <w:rsid w:val="002277A5"/>
    <w:rsid w:val="00236F3E"/>
    <w:rsid w:val="00254220"/>
    <w:rsid w:val="00255049"/>
    <w:rsid w:val="002554A9"/>
    <w:rsid w:val="002719D7"/>
    <w:rsid w:val="00276A00"/>
    <w:rsid w:val="002D5301"/>
    <w:rsid w:val="002E3BFB"/>
    <w:rsid w:val="003018D7"/>
    <w:rsid w:val="00304120"/>
    <w:rsid w:val="00305F41"/>
    <w:rsid w:val="00311F2A"/>
    <w:rsid w:val="003141A9"/>
    <w:rsid w:val="00315461"/>
    <w:rsid w:val="00317248"/>
    <w:rsid w:val="00327E48"/>
    <w:rsid w:val="003337F1"/>
    <w:rsid w:val="0035011A"/>
    <w:rsid w:val="00351A2C"/>
    <w:rsid w:val="00352013"/>
    <w:rsid w:val="003726DF"/>
    <w:rsid w:val="0039345C"/>
    <w:rsid w:val="003B71C5"/>
    <w:rsid w:val="003C7CE3"/>
    <w:rsid w:val="003D1249"/>
    <w:rsid w:val="003E11B4"/>
    <w:rsid w:val="003E5252"/>
    <w:rsid w:val="003E7283"/>
    <w:rsid w:val="003E73B7"/>
    <w:rsid w:val="00414C20"/>
    <w:rsid w:val="00457747"/>
    <w:rsid w:val="00457920"/>
    <w:rsid w:val="00470EF0"/>
    <w:rsid w:val="00472258"/>
    <w:rsid w:val="00481E5A"/>
    <w:rsid w:val="00491627"/>
    <w:rsid w:val="00494CE6"/>
    <w:rsid w:val="004B1011"/>
    <w:rsid w:val="004C0CEA"/>
    <w:rsid w:val="004C4FB8"/>
    <w:rsid w:val="004C75AE"/>
    <w:rsid w:val="004E454D"/>
    <w:rsid w:val="00502EA9"/>
    <w:rsid w:val="00514A37"/>
    <w:rsid w:val="0052793A"/>
    <w:rsid w:val="00540666"/>
    <w:rsid w:val="00544B96"/>
    <w:rsid w:val="00553FBA"/>
    <w:rsid w:val="00556A37"/>
    <w:rsid w:val="00564C64"/>
    <w:rsid w:val="0056504C"/>
    <w:rsid w:val="005671F1"/>
    <w:rsid w:val="00574EDE"/>
    <w:rsid w:val="00583427"/>
    <w:rsid w:val="005A322F"/>
    <w:rsid w:val="005A5015"/>
    <w:rsid w:val="005A660A"/>
    <w:rsid w:val="005B3556"/>
    <w:rsid w:val="005B391D"/>
    <w:rsid w:val="005B4546"/>
    <w:rsid w:val="005C1C53"/>
    <w:rsid w:val="005C39CF"/>
    <w:rsid w:val="005C3C2A"/>
    <w:rsid w:val="005D72F7"/>
    <w:rsid w:val="005E4916"/>
    <w:rsid w:val="005F3C0D"/>
    <w:rsid w:val="00602E7E"/>
    <w:rsid w:val="00604BE5"/>
    <w:rsid w:val="00616412"/>
    <w:rsid w:val="0063429D"/>
    <w:rsid w:val="00666AC0"/>
    <w:rsid w:val="00675E74"/>
    <w:rsid w:val="006766C7"/>
    <w:rsid w:val="00676D5D"/>
    <w:rsid w:val="0068180C"/>
    <w:rsid w:val="006A281D"/>
    <w:rsid w:val="006A3F09"/>
    <w:rsid w:val="006B57A0"/>
    <w:rsid w:val="006D2203"/>
    <w:rsid w:val="006E5FFE"/>
    <w:rsid w:val="006E60BC"/>
    <w:rsid w:val="006F1E59"/>
    <w:rsid w:val="007226F5"/>
    <w:rsid w:val="00756ED2"/>
    <w:rsid w:val="00763690"/>
    <w:rsid w:val="00776E3E"/>
    <w:rsid w:val="00797D39"/>
    <w:rsid w:val="007A3DEE"/>
    <w:rsid w:val="007A50EB"/>
    <w:rsid w:val="007A6B79"/>
    <w:rsid w:val="007B2CBA"/>
    <w:rsid w:val="007E0A62"/>
    <w:rsid w:val="007E1DD6"/>
    <w:rsid w:val="00842513"/>
    <w:rsid w:val="008607A8"/>
    <w:rsid w:val="0087260D"/>
    <w:rsid w:val="008853FF"/>
    <w:rsid w:val="00886E4B"/>
    <w:rsid w:val="008D0953"/>
    <w:rsid w:val="00905FBF"/>
    <w:rsid w:val="009062BA"/>
    <w:rsid w:val="009344E0"/>
    <w:rsid w:val="00945FA9"/>
    <w:rsid w:val="00965177"/>
    <w:rsid w:val="00973C71"/>
    <w:rsid w:val="00976D6B"/>
    <w:rsid w:val="00981956"/>
    <w:rsid w:val="00983AD5"/>
    <w:rsid w:val="00984527"/>
    <w:rsid w:val="009B3208"/>
    <w:rsid w:val="009D7390"/>
    <w:rsid w:val="009F0434"/>
    <w:rsid w:val="009F5F52"/>
    <w:rsid w:val="00A268D1"/>
    <w:rsid w:val="00A33909"/>
    <w:rsid w:val="00A6571F"/>
    <w:rsid w:val="00A65F76"/>
    <w:rsid w:val="00A66263"/>
    <w:rsid w:val="00A751B2"/>
    <w:rsid w:val="00AA18C4"/>
    <w:rsid w:val="00AA3773"/>
    <w:rsid w:val="00AC053C"/>
    <w:rsid w:val="00AC5045"/>
    <w:rsid w:val="00B06824"/>
    <w:rsid w:val="00B123D4"/>
    <w:rsid w:val="00B204F0"/>
    <w:rsid w:val="00B2104B"/>
    <w:rsid w:val="00B3142E"/>
    <w:rsid w:val="00B32C84"/>
    <w:rsid w:val="00B37E83"/>
    <w:rsid w:val="00B4272D"/>
    <w:rsid w:val="00B45161"/>
    <w:rsid w:val="00B46495"/>
    <w:rsid w:val="00B555B1"/>
    <w:rsid w:val="00B61AA7"/>
    <w:rsid w:val="00B63FBB"/>
    <w:rsid w:val="00B66583"/>
    <w:rsid w:val="00B72D90"/>
    <w:rsid w:val="00B73822"/>
    <w:rsid w:val="00B75978"/>
    <w:rsid w:val="00BA038D"/>
    <w:rsid w:val="00BA6323"/>
    <w:rsid w:val="00BF14AC"/>
    <w:rsid w:val="00BF475E"/>
    <w:rsid w:val="00C01BF7"/>
    <w:rsid w:val="00C33457"/>
    <w:rsid w:val="00C376AF"/>
    <w:rsid w:val="00C42462"/>
    <w:rsid w:val="00C45ABA"/>
    <w:rsid w:val="00C5403F"/>
    <w:rsid w:val="00C56973"/>
    <w:rsid w:val="00C7332C"/>
    <w:rsid w:val="00C90147"/>
    <w:rsid w:val="00CB2F63"/>
    <w:rsid w:val="00CC0A3E"/>
    <w:rsid w:val="00CC3100"/>
    <w:rsid w:val="00CD7DBD"/>
    <w:rsid w:val="00CE55D5"/>
    <w:rsid w:val="00D06BCE"/>
    <w:rsid w:val="00D12468"/>
    <w:rsid w:val="00D16454"/>
    <w:rsid w:val="00D174C4"/>
    <w:rsid w:val="00D17DE6"/>
    <w:rsid w:val="00D368A8"/>
    <w:rsid w:val="00D44D5B"/>
    <w:rsid w:val="00D758E0"/>
    <w:rsid w:val="00D82909"/>
    <w:rsid w:val="00D86D77"/>
    <w:rsid w:val="00DB0965"/>
    <w:rsid w:val="00DB37D0"/>
    <w:rsid w:val="00DB559E"/>
    <w:rsid w:val="00DB62E9"/>
    <w:rsid w:val="00DC50D2"/>
    <w:rsid w:val="00DF083E"/>
    <w:rsid w:val="00E136BD"/>
    <w:rsid w:val="00E37461"/>
    <w:rsid w:val="00E41280"/>
    <w:rsid w:val="00E53D37"/>
    <w:rsid w:val="00E54380"/>
    <w:rsid w:val="00E61309"/>
    <w:rsid w:val="00E675CE"/>
    <w:rsid w:val="00E909D5"/>
    <w:rsid w:val="00E9390F"/>
    <w:rsid w:val="00EA45EA"/>
    <w:rsid w:val="00EA5060"/>
    <w:rsid w:val="00EB2EB8"/>
    <w:rsid w:val="00EB4BCA"/>
    <w:rsid w:val="00EB661B"/>
    <w:rsid w:val="00EC3197"/>
    <w:rsid w:val="00ED081E"/>
    <w:rsid w:val="00ED3E65"/>
    <w:rsid w:val="00ED72EF"/>
    <w:rsid w:val="00F04FB7"/>
    <w:rsid w:val="00F0520E"/>
    <w:rsid w:val="00F076EB"/>
    <w:rsid w:val="00F12921"/>
    <w:rsid w:val="00F13A9A"/>
    <w:rsid w:val="00F15835"/>
    <w:rsid w:val="00F23FA6"/>
    <w:rsid w:val="00F44A18"/>
    <w:rsid w:val="00F55327"/>
    <w:rsid w:val="00F60BC2"/>
    <w:rsid w:val="00F61CBB"/>
    <w:rsid w:val="00F80374"/>
    <w:rsid w:val="00F900F5"/>
    <w:rsid w:val="00F93999"/>
    <w:rsid w:val="00FA00BB"/>
    <w:rsid w:val="00FB34E8"/>
    <w:rsid w:val="00FB3FFE"/>
    <w:rsid w:val="00FC0F24"/>
    <w:rsid w:val="00FD1176"/>
    <w:rsid w:val="00FE1F81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188AE8C"/>
  <w15:chartTrackingRefBased/>
  <w15:docId w15:val="{A4EFCE69-5CCF-4F61-A671-ABA125FA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DA"/>
    <w:rPr>
      <w:rFonts w:eastAsiaTheme="minorEastAsia"/>
      <w:kern w:val="2"/>
      <w:lang w:val="ru-RU"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6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049"/>
  </w:style>
  <w:style w:type="paragraph" w:styleId="NormalWeb">
    <w:name w:val="Normal (Web)"/>
    <w:basedOn w:val="Normal"/>
    <w:uiPriority w:val="99"/>
    <w:unhideWhenUsed/>
    <w:qFormat/>
    <w:rsid w:val="0012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2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21DA"/>
    <w:rPr>
      <w:rFonts w:ascii="Courier New" w:eastAsia="Times New Roman" w:hAnsi="Courier New" w:cs="Courier New"/>
      <w:sz w:val="20"/>
      <w:szCs w:val="20"/>
      <w:lang w:val="ru-RU" w:eastAsia="ko-KR"/>
      <w14:ligatures w14:val="standardContextual"/>
    </w:rPr>
  </w:style>
  <w:style w:type="character" w:styleId="HTMLCode">
    <w:name w:val="HTML Code"/>
    <w:basedOn w:val="DefaultParagraphFont"/>
    <w:uiPriority w:val="99"/>
    <w:semiHidden/>
    <w:unhideWhenUsed/>
    <w:rsid w:val="001221DA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3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0D"/>
    <w:rPr>
      <w:rFonts w:eastAsiaTheme="minorEastAsia"/>
      <w:kern w:val="2"/>
      <w:lang w:val="ru-RU" w:eastAsia="ko-KR"/>
      <w14:ligatures w14:val="standardContextual"/>
    </w:rPr>
  </w:style>
  <w:style w:type="character" w:styleId="Strong">
    <w:name w:val="Strong"/>
    <w:basedOn w:val="DefaultParagraphFont"/>
    <w:uiPriority w:val="22"/>
    <w:qFormat/>
    <w:rsid w:val="00F0520E"/>
    <w:rPr>
      <w:b/>
      <w:bCs/>
    </w:rPr>
  </w:style>
  <w:style w:type="table" w:styleId="TableGrid">
    <w:name w:val="Table Grid"/>
    <w:basedOn w:val="TableNormal"/>
    <w:uiPriority w:val="39"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573"/>
    <w:rPr>
      <w:sz w:val="16"/>
      <w:szCs w:val="16"/>
    </w:rPr>
  </w:style>
  <w:style w:type="paragraph" w:styleId="Revision">
    <w:name w:val="Revision"/>
    <w:hidden/>
    <w:uiPriority w:val="99"/>
    <w:semiHidden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317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248"/>
    <w:rPr>
      <w:rFonts w:eastAsiaTheme="minorEastAsia"/>
      <w:kern w:val="2"/>
      <w:sz w:val="20"/>
      <w:szCs w:val="20"/>
      <w:lang w:val="ru-RU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248"/>
    <w:rPr>
      <w:rFonts w:eastAsiaTheme="minorEastAsia"/>
      <w:b/>
      <w:bCs/>
      <w:kern w:val="2"/>
      <w:sz w:val="20"/>
      <w:szCs w:val="20"/>
      <w:lang w:val="ru-RU" w:eastAsia="ko-K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02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1B75B-70FF-413B-A9D7-DE841F42D9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Dikaya</dc:creator>
  <cp:keywords/>
  <dc:description/>
  <cp:lastModifiedBy>Varvara Dikaya</cp:lastModifiedBy>
  <cp:revision>40</cp:revision>
  <cp:lastPrinted>2024-05-24T13:44:00Z</cp:lastPrinted>
  <dcterms:created xsi:type="dcterms:W3CDTF">2024-06-26T08:27:00Z</dcterms:created>
  <dcterms:modified xsi:type="dcterms:W3CDTF">2024-08-06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7fd0aa,3a832973,52a2622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